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</w:t>
      </w:r>
      <w:r>
        <w:rPr/>
        <w:t>1 Primer sequence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3827"/>
      </w:tblGrid>
      <w:tr>
        <w:trPr>
          <w:trHeight w:val="45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547" w:hRule="atLeast"/>
        </w:trPr>
        <w:tc>
          <w:tcPr>
            <w:tcW w:w="1384" w:type="dxa"/>
            <w:tcBorders>
              <w:top w:val="single" w:sz="4" w:space="0" w:color="000000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CACAACTCGGAGATCAG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GTACTTGTCCTTCTTGAGCAGC 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AACGCAAAAACCGTGATG </w:t>
            </w:r>
          </w:p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CGCCTAACGTACCACT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5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TGGAGATTCTGACGGAAGCG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CTTGTCCCGCAATGTGGTT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6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ox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ox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GGAGTACAAGCAACTGATGC ATCTGAGGTGATGGTGTGGTCGTT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6 (Human)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OX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OX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AAGCAACTGATGAGGTCTC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GGCGATGGTGTGGTAGTT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stin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st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st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CACTGGGAAGAGTAG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CATCTGCCTCACTGTC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ashi-1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i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i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TGACGCGCCCCAGCC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GGTCCATGAAAGTGACG</w:t>
            </w:r>
          </w:p>
        </w:tc>
      </w:tr>
      <w:tr>
        <w:trPr/>
        <w:tc>
          <w:tcPr>
            <w:tcW w:w="1384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</w:t>
            </w:r>
          </w:p>
        </w:tc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l-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27" w:type="dxa"/>
            <w:tcBorders>
              <w:top w:val="single" w:sz="12" w:space="0" w:color="FFFFFF"/>
              <w:bottom w:val="single" w:sz="12" w:space="0" w:color="FFFFFF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ATCTTCTCCTTCCAGCCT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-Roman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TCAGTCATCCACAGGGC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itle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kern w:val="2"/>
      <w:sz w:val="24"/>
      <w:szCs w:val="24"/>
      <w:lang w:val="en-US"/>
    </w:rPr>
  </w:style>
  <w:style w:type="character" w:styleId="Style16">
    <w:name w:val="ヘッダー (文字)"/>
    <w:basedOn w:val="Style14"/>
    <w:qFormat/>
    <w:rPr>
      <w:kern w:val="2"/>
      <w:sz w:val="24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ＭＳ Ｐゴシック" w:hAnsi="ＭＳ Ｐゴシック" w:eastAsia="ＭＳ Ｐゴシック" w:cs="ＭＳ Ｐゴシック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21:00Z</dcterms:created>
  <dc:creator>Shigeki</dc:creator>
  <dc:description/>
  <dc:language>en-US</dc:language>
  <cp:lastModifiedBy>Shigeki</cp:lastModifiedBy>
  <dcterms:modified xsi:type="dcterms:W3CDTF">2013-07-04T14:21:00Z</dcterms:modified>
  <cp:revision>2</cp:revision>
  <dc:subject/>
  <dc:title/>
</cp:coreProperties>
</file>